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S2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2.  </w:t>
      </w:r>
      <w:r>
        <w:rPr>
          <w:b/>
          <w:i/>
        </w:rPr>
        <w:t>Hsp70</w:t>
      </w:r>
      <w:r>
        <w:rPr>
          <w:b/>
          <w:vertAlign w:val="superscript"/>
        </w:rPr>
        <w:t>-</w:t>
      </w:r>
      <w:r>
        <w:rPr>
          <w:b/>
        </w:rPr>
        <w:t xml:space="preserve"> mutants survive heat shock at 37˚C but not 39˚C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1530"/>
      </w:tblGrid>
      <w:tr>
        <w:trPr>
          <w:trHeight w:val="34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60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LETHALITY</w:t>
            </w:r>
          </w:p>
        </w:tc>
      </w:tr>
      <w:tr>
        <w:trPr>
          <w:trHeight w:val="34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39˚C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37˚C</w:t>
            </w:r>
          </w:p>
        </w:tc>
      </w:tr>
      <w:tr>
        <w:trPr>
          <w:trHeight w:val="34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Oregon-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4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>
                <w:i/>
              </w:rPr>
              <w:t>Hsp70</w:t>
            </w:r>
            <w:r>
              <w:rPr>
                <w:vertAlign w:val="superscript"/>
              </w:rPr>
              <w:t>-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he thermotolerance of 1-2 day old adult flies was tested using the protocol of Gong and Golic (23).  Flies were pretreated with a 30 min heat shock at 35˚C.  This was followed immediately with a 40 min heat shock at either 39˚C or 37˚C.  Following heat shock, flies were returned to 25˚C to recover.  The overnight survival was examined and the percent lethality is reported.  Oregon-R flies survived heat shock at both temperatures; whereas </w:t>
      </w:r>
      <w:r>
        <w:rPr>
          <w:i/>
        </w:rPr>
        <w:t>Hsp70</w:t>
      </w:r>
      <w:r>
        <w:rPr/>
        <w:t xml:space="preserve"> null flies had a high lethality when exposed to heat shock at 39˚C, as reported by Gong and Golic (23), but were able to tolerate the milder 37˚C heat shock.  For each genotype and condition, 75 flies were tested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Papaconstantinou et al    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1:03:00Z</dcterms:created>
  <dc:creator>Pepper</dc:creator>
  <dc:description/>
  <cp:keywords/>
  <dc:language>en-US</dc:language>
  <cp:lastModifiedBy>Pepper</cp:lastModifiedBy>
  <dcterms:modified xsi:type="dcterms:W3CDTF">2010-10-20T19:13:00Z</dcterms:modified>
  <cp:revision>7</cp:revision>
  <dc:subject/>
  <dc:title>Supporting document Table S2:  Hsp70- mutants survive heat shock at 37oC but not 39oC</dc:title>
</cp:coreProperties>
</file>